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93EE6" w14:textId="77777777" w:rsidR="007A00A3" w:rsidRPr="00DE3501" w:rsidRDefault="007A00A3" w:rsidP="007A00A3">
      <w:pPr>
        <w:pStyle w:val="Caption"/>
        <w:keepNext/>
        <w:spacing w:after="160" w:line="36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2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Reason of permanent drug changes (interruption &gt;30 days) among RR-TB patients in Zhytomyr Oblast, Ukraine, April 2019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–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March 2022</w:t>
      </w:r>
    </w:p>
    <w:tbl>
      <w:tblPr>
        <w:tblW w:w="6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6"/>
        <w:gridCol w:w="2438"/>
      </w:tblGrid>
      <w:tr w:rsidR="007A00A3" w:rsidRPr="00DE3501" w14:paraId="0240CD8D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EF07E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D040A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95)</w:t>
            </w:r>
          </w:p>
        </w:tc>
      </w:tr>
      <w:tr w:rsidR="007A00A3" w:rsidRPr="00DE3501" w14:paraId="0BFF2E2A" w14:textId="77777777" w:rsidTr="004D5B3F">
        <w:trPr>
          <w:trHeight w:val="317"/>
          <w:jc w:val="center"/>
        </w:trPr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A4C81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</w:t>
            </w:r>
            <w:proofErr w:type="gramStart"/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gramEnd"/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manent drug changes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59FC6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7A00A3" w:rsidRPr="00DE3501" w14:paraId="5625CD69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AB12A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Resistance to drug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B7C20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52 (55)</w:t>
            </w:r>
          </w:p>
        </w:tc>
      </w:tr>
      <w:tr w:rsidR="007A00A3" w:rsidRPr="00DE3501" w14:paraId="1ED48690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623AB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Adverse even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0787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13 (14)</w:t>
            </w:r>
          </w:p>
        </w:tc>
      </w:tr>
      <w:tr w:rsidR="007A00A3" w:rsidRPr="00DE3501" w14:paraId="503202E9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F57D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Planned chang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9893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9 (10)</w:t>
            </w:r>
          </w:p>
        </w:tc>
      </w:tr>
      <w:tr w:rsidR="007A00A3" w:rsidRPr="00DE3501" w14:paraId="6A24CD62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97BC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Reintroduction/replacement of stopped drug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E122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7A00A3" w:rsidRPr="00DE3501" w14:paraId="50D5050D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2882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Drug supply or drug administration issu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B907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7A00A3" w:rsidRPr="00DE3501" w14:paraId="3AABF817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B6D1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Other reas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2367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</w:tr>
      <w:tr w:rsidR="007A00A3" w:rsidRPr="00DE3501" w14:paraId="42A4A6CA" w14:textId="77777777" w:rsidTr="004D5B3F">
        <w:trPr>
          <w:trHeight w:val="344"/>
          <w:jc w:val="center"/>
        </w:trPr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963BE" w14:textId="77777777" w:rsidR="007A00A3" w:rsidRPr="00DE3501" w:rsidRDefault="007A00A3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4649C" w14:textId="77777777" w:rsidR="007A00A3" w:rsidRPr="00DE3501" w:rsidRDefault="007A00A3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8 (8)</w:t>
            </w:r>
          </w:p>
        </w:tc>
      </w:tr>
    </w:tbl>
    <w:p w14:paraId="419F5F5C" w14:textId="77777777" w:rsidR="007A00A3" w:rsidRPr="00DE3501" w:rsidRDefault="007A00A3" w:rsidP="007A00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A2D4F" w14:textId="77777777" w:rsidR="007A00A3" w:rsidRDefault="007A00A3" w:rsidP="007A00A3">
      <w:pPr>
        <w:pStyle w:val="Caption"/>
        <w:keepNext/>
        <w:spacing w:after="16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763ECF69" w14:textId="29D2C60C" w:rsidR="00811B24" w:rsidRDefault="00811B24"/>
    <w:sectPr w:rsidR="0081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A3"/>
    <w:rsid w:val="00174BC8"/>
    <w:rsid w:val="0048678D"/>
    <w:rsid w:val="007A00A3"/>
    <w:rsid w:val="0081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4216"/>
  <w15:chartTrackingRefBased/>
  <w15:docId w15:val="{0375CA6B-19B4-4AD4-858F-362E56FAB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0A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0A3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0A3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0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A00A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Isaakidis</dc:creator>
  <cp:keywords/>
  <dc:description/>
  <cp:lastModifiedBy>Petros Isaakidis</cp:lastModifiedBy>
  <cp:revision>1</cp:revision>
  <dcterms:created xsi:type="dcterms:W3CDTF">2025-04-28T14:53:00Z</dcterms:created>
  <dcterms:modified xsi:type="dcterms:W3CDTF">2025-04-28T14:54:00Z</dcterms:modified>
</cp:coreProperties>
</file>